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890AA" w14:textId="213CD6A2" w:rsidR="009F4439" w:rsidRPr="00C817DF" w:rsidRDefault="009F4439">
      <w:pPr>
        <w:rPr>
          <w:rFonts w:ascii="Arial" w:hAnsi="Arial" w:cs="Arial"/>
          <w:b/>
          <w:bCs/>
          <w:sz w:val="20"/>
          <w:szCs w:val="20"/>
        </w:rPr>
      </w:pPr>
      <w:r w:rsidRPr="00C817DF">
        <w:rPr>
          <w:rFonts w:ascii="Arial" w:hAnsi="Arial" w:cs="Arial"/>
          <w:b/>
          <w:bCs/>
          <w:sz w:val="20"/>
          <w:szCs w:val="20"/>
        </w:rPr>
        <w:t>Supplementary Table 1</w:t>
      </w:r>
      <w:r w:rsidR="00ED6D8F" w:rsidRPr="00C817DF">
        <w:rPr>
          <w:rFonts w:ascii="Arial" w:hAnsi="Arial" w:cs="Arial"/>
          <w:b/>
          <w:bCs/>
          <w:sz w:val="20"/>
          <w:szCs w:val="20"/>
        </w:rPr>
        <w:t>.</w:t>
      </w:r>
      <w:r w:rsidRPr="00C817DF">
        <w:rPr>
          <w:rFonts w:ascii="Arial" w:hAnsi="Arial" w:cs="Arial"/>
          <w:b/>
          <w:bCs/>
          <w:sz w:val="20"/>
          <w:szCs w:val="20"/>
        </w:rPr>
        <w:t xml:space="preserve"> SARS-CoV-2 test positivity in sampled states for the week of December 15, 2020</w:t>
      </w:r>
      <w:r w:rsidR="00ED6D8F" w:rsidRPr="00C817DF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GridTable2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858"/>
        <w:gridCol w:w="2336"/>
        <w:gridCol w:w="2156"/>
      </w:tblGrid>
      <w:tr w:rsidR="009F4439" w:rsidRPr="00C817DF" w14:paraId="3340A147" w14:textId="77777777" w:rsidTr="00117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EB3B4B" w14:textId="7D794A7D" w:rsidR="009F4439" w:rsidRPr="00C817DF" w:rsidRDefault="009F4439" w:rsidP="00381F68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D33BAA" w14:textId="230134ED" w:rsidR="009F4439" w:rsidRPr="00C817DF" w:rsidRDefault="009F4439" w:rsidP="00381F6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SARS CoV-2 test positivity</w:t>
            </w:r>
          </w:p>
        </w:tc>
        <w:tc>
          <w:tcPr>
            <w:tcW w:w="115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15402" w14:textId="030EE19E" w:rsidR="009F4439" w:rsidRPr="00C817DF" w:rsidRDefault="009F4439" w:rsidP="00381F68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Range (+/-)</w:t>
            </w:r>
          </w:p>
        </w:tc>
      </w:tr>
      <w:tr w:rsidR="00117F55" w:rsidRPr="00C817DF" w14:paraId="65531F5E" w14:textId="77777777" w:rsidTr="0011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5D1B0" w14:textId="5A07F704" w:rsidR="00117F55" w:rsidRPr="00C817DF" w:rsidRDefault="00117F55" w:rsidP="009F4439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e of Residence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A025D" w14:textId="231EA313" w:rsidR="00117F55" w:rsidRPr="00C817DF" w:rsidRDefault="00117F55" w:rsidP="00117F5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97C52" w14:textId="10386C05" w:rsidR="00117F55" w:rsidRPr="00C817DF" w:rsidRDefault="00117F55" w:rsidP="00117F5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</w:tr>
      <w:tr w:rsidR="00117F55" w:rsidRPr="00C817DF" w14:paraId="447BF122" w14:textId="77777777" w:rsidTr="00117F5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3ED28066" w14:textId="7ECBCAC4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ssachusetts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C948BF8" w14:textId="4EC38FA3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5·6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59CA6470" w14:textId="42325870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7</w:t>
            </w:r>
          </w:p>
        </w:tc>
      </w:tr>
      <w:tr w:rsidR="00117F55" w:rsidRPr="00C817DF" w14:paraId="664F0C88" w14:textId="77777777" w:rsidTr="0011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11C36D93" w14:textId="11DB2354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yland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14F4F16" w14:textId="2FD6B8B6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6·3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2A99B8B0" w14:textId="67516304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4</w:t>
            </w:r>
          </w:p>
        </w:tc>
      </w:tr>
      <w:tr w:rsidR="00117F55" w:rsidRPr="00C817DF" w14:paraId="6363C05E" w14:textId="77777777" w:rsidTr="00117F5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45A1E188" w14:textId="4DBD1655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llinois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E55FFCF" w14:textId="2B489A35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8·4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7443AD7E" w14:textId="59E90BF3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4·7</w:t>
            </w:r>
          </w:p>
        </w:tc>
      </w:tr>
      <w:tr w:rsidR="00117F55" w:rsidRPr="00C817DF" w14:paraId="7F466D03" w14:textId="77777777" w:rsidTr="0011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48DC5158" w14:textId="745E5A1E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iscons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72982B9" w14:textId="2FC31E4C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1·7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1E88C050" w14:textId="4B9D17A0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2·6</w:t>
            </w:r>
          </w:p>
        </w:tc>
      </w:tr>
      <w:tr w:rsidR="00117F55" w:rsidRPr="00C817DF" w14:paraId="553DEC23" w14:textId="77777777" w:rsidTr="00117F5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5D1C94E9" w14:textId="4FB8A000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orid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C898470" w14:textId="73601957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9·7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2AA95B4" w14:textId="48B901F6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9·7</w:t>
            </w:r>
          </w:p>
        </w:tc>
      </w:tr>
      <w:tr w:rsidR="00117F55" w:rsidRPr="00C817DF" w14:paraId="5C46778D" w14:textId="77777777" w:rsidTr="0011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06319405" w14:textId="4B134D27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xas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70829BB" w14:textId="59F088B9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7·6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4F35C153" w14:textId="7BB9F666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7·6</w:t>
            </w:r>
          </w:p>
        </w:tc>
      </w:tr>
      <w:tr w:rsidR="00117F55" w:rsidRPr="00C817DF" w14:paraId="1F074A66" w14:textId="77777777" w:rsidTr="00117F5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30D8829D" w14:textId="2AE6176D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liforni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D179879" w14:textId="755F5FA3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3·1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0D415930" w14:textId="6BCFE643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3·1</w:t>
            </w:r>
          </w:p>
        </w:tc>
      </w:tr>
      <w:tr w:rsidR="00117F55" w:rsidRPr="00C817DF" w14:paraId="1780960E" w14:textId="77777777" w:rsidTr="0011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3203B1CA" w14:textId="7135A266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brask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2C853F2" w14:textId="3DE8EF84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9·6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6A494247" w14:textId="4CE98B4E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7·0</w:t>
            </w:r>
          </w:p>
        </w:tc>
      </w:tr>
      <w:tr w:rsidR="00117F55" w:rsidRPr="00C817DF" w14:paraId="40DF9A9F" w14:textId="77777777" w:rsidTr="00117F5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78ADB7EA" w14:textId="3A84826B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rth Dakot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B7589BD" w14:textId="5FFFA61F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6·6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2731E9B5" w14:textId="4FA766C7" w:rsidR="00117F55" w:rsidRPr="00C817DF" w:rsidRDefault="00117F55" w:rsidP="009F443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4·4</w:t>
            </w:r>
          </w:p>
        </w:tc>
      </w:tr>
      <w:tr w:rsidR="00117F55" w:rsidRPr="00C817DF" w14:paraId="24871EBC" w14:textId="77777777" w:rsidTr="00117F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0F675A3D" w14:textId="63CD3378" w:rsidR="00117F55" w:rsidRPr="00C817DF" w:rsidRDefault="00117F55" w:rsidP="00117F55">
            <w:pPr>
              <w:ind w:left="3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uth Dakot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AFD8DD6" w14:textId="593C4EDB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41·5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C36FCA5" w14:textId="5625AFAE" w:rsidR="00117F55" w:rsidRPr="00C817DF" w:rsidRDefault="00117F55" w:rsidP="009F443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2·1</w:t>
            </w:r>
          </w:p>
        </w:tc>
      </w:tr>
    </w:tbl>
    <w:p w14:paraId="149343EB" w14:textId="201FD3E4" w:rsidR="009F4439" w:rsidRPr="00C817DF" w:rsidRDefault="009F4439">
      <w:pPr>
        <w:rPr>
          <w:rFonts w:ascii="Arial" w:hAnsi="Arial" w:cs="Arial"/>
          <w:b/>
          <w:bCs/>
          <w:sz w:val="22"/>
          <w:szCs w:val="22"/>
        </w:rPr>
      </w:pPr>
      <w:r w:rsidRPr="00C817DF">
        <w:rPr>
          <w:rFonts w:ascii="Arial" w:hAnsi="Arial" w:cs="Arial"/>
          <w:b/>
          <w:bCs/>
          <w:sz w:val="22"/>
          <w:szCs w:val="22"/>
        </w:rPr>
        <w:br w:type="page"/>
      </w:r>
    </w:p>
    <w:p w14:paraId="7037C463" w14:textId="5F167DB8" w:rsidR="004650BE" w:rsidRPr="00C817DF" w:rsidRDefault="004650BE" w:rsidP="004650BE">
      <w:pPr>
        <w:rPr>
          <w:rFonts w:ascii="Arial" w:hAnsi="Arial" w:cs="Arial"/>
          <w:b/>
          <w:bCs/>
          <w:sz w:val="20"/>
          <w:szCs w:val="20"/>
        </w:rPr>
      </w:pPr>
      <w:r w:rsidRPr="00C817DF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 w:rsidR="009F4439" w:rsidRPr="00C817DF">
        <w:rPr>
          <w:rFonts w:ascii="Arial" w:hAnsi="Arial" w:cs="Arial"/>
          <w:b/>
          <w:bCs/>
          <w:sz w:val="20"/>
          <w:szCs w:val="20"/>
        </w:rPr>
        <w:t>2</w:t>
      </w:r>
      <w:r w:rsidR="00ED6D8F" w:rsidRPr="00C817DF">
        <w:rPr>
          <w:rFonts w:ascii="Arial" w:hAnsi="Arial" w:cs="Arial"/>
          <w:b/>
          <w:bCs/>
          <w:sz w:val="20"/>
          <w:szCs w:val="20"/>
        </w:rPr>
        <w:t>.</w:t>
      </w:r>
      <w:r w:rsidRPr="00C817DF">
        <w:rPr>
          <w:rFonts w:ascii="Arial" w:hAnsi="Arial" w:cs="Arial"/>
          <w:b/>
          <w:bCs/>
          <w:sz w:val="20"/>
          <w:szCs w:val="20"/>
        </w:rPr>
        <w:t xml:space="preserve"> Factors associated with self-reported SARS-CoV-2 test positivity and self-reported symptoms in the prior 2 weeks</w:t>
      </w:r>
      <w:r w:rsidR="00ED6D8F" w:rsidRPr="00C817DF">
        <w:rPr>
          <w:rFonts w:ascii="Arial" w:hAnsi="Arial" w:cs="Arial"/>
          <w:b/>
          <w:bCs/>
          <w:sz w:val="20"/>
          <w:szCs w:val="20"/>
        </w:rPr>
        <w:t>.</w:t>
      </w:r>
      <w:r w:rsidR="00D7054C" w:rsidRPr="00C817DF">
        <w:rPr>
          <w:rFonts w:ascii="Arial" w:hAnsi="Arial" w:cs="Arial"/>
          <w:b/>
          <w:bCs/>
          <w:sz w:val="20"/>
          <w:szCs w:val="20"/>
        </w:rPr>
        <w:t xml:space="preserve"> Results from univariable logistic regression analysis.</w:t>
      </w:r>
    </w:p>
    <w:tbl>
      <w:tblPr>
        <w:tblStyle w:val="GridTable2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858"/>
        <w:gridCol w:w="2336"/>
        <w:gridCol w:w="2156"/>
      </w:tblGrid>
      <w:tr w:rsidR="004650BE" w:rsidRPr="00C817DF" w14:paraId="046275E6" w14:textId="77777777" w:rsidTr="00692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985048A" w14:textId="77777777" w:rsidR="004650BE" w:rsidRPr="00C817DF" w:rsidRDefault="004650BE" w:rsidP="00381F6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7810BA4" w14:textId="2F03F686" w:rsidR="004650BE" w:rsidRPr="00C817DF" w:rsidRDefault="004650BE" w:rsidP="00381F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 xml:space="preserve">OR for SARS-CoV-2 positivity (95% </w:t>
            </w:r>
            <w:proofErr w:type="gramStart"/>
            <w:r w:rsidRPr="00C817DF">
              <w:rPr>
                <w:rFonts w:ascii="Arial" w:hAnsi="Arial" w:cs="Arial"/>
                <w:sz w:val="20"/>
                <w:szCs w:val="20"/>
              </w:rPr>
              <w:t>CI)†</w:t>
            </w:r>
            <w:proofErr w:type="gramEnd"/>
          </w:p>
        </w:tc>
        <w:tc>
          <w:tcPr>
            <w:tcW w:w="115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hideMark/>
          </w:tcPr>
          <w:p w14:paraId="1CA86CCB" w14:textId="77777777" w:rsidR="004650BE" w:rsidRPr="00C817DF" w:rsidRDefault="004650BE" w:rsidP="00381F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OR for COVID-19 symptoms (95% CI)</w:t>
            </w:r>
          </w:p>
        </w:tc>
      </w:tr>
      <w:tr w:rsidR="004650BE" w:rsidRPr="00C817DF" w14:paraId="2BDECB4D" w14:textId="77777777" w:rsidTr="0069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B4F77" w14:textId="77777777" w:rsidR="004650BE" w:rsidRPr="00C817DF" w:rsidRDefault="004650BE" w:rsidP="00381F6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(per 5 years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477CC" w14:textId="23D57D1F" w:rsidR="004650BE" w:rsidRPr="00C817DF" w:rsidRDefault="004650BE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90 (0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86, 0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95)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4B8B5" w14:textId="283B6595" w:rsidR="004650BE" w:rsidRPr="00C817DF" w:rsidRDefault="004650BE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84 (0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82, 0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86)</w:t>
            </w:r>
          </w:p>
        </w:tc>
      </w:tr>
      <w:tr w:rsidR="004650BE" w:rsidRPr="00C817DF" w14:paraId="29CAE8CC" w14:textId="77777777" w:rsidTr="006926E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A10C2" w14:textId="77777777" w:rsidR="004650BE" w:rsidRPr="00C817DF" w:rsidRDefault="004650BE" w:rsidP="00381F6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le gender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19666" w14:textId="0C018C5D" w:rsidR="004650BE" w:rsidRPr="00C817DF" w:rsidRDefault="004650BE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57 (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18, 2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09)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3C28A" w14:textId="0FDC04DD" w:rsidR="004650BE" w:rsidRPr="00C817DF" w:rsidRDefault="004650BE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09 (0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94, 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27)</w:t>
            </w:r>
          </w:p>
        </w:tc>
      </w:tr>
      <w:tr w:rsidR="004650BE" w:rsidRPr="00C817DF" w14:paraId="4BAD24DE" w14:textId="77777777" w:rsidTr="0069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6155AB" w14:textId="0A2A8513" w:rsidR="004650BE" w:rsidRPr="00C817DF" w:rsidRDefault="004650BE" w:rsidP="00381F6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ce/Ethnicity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BB9D1" w14:textId="685F84F4" w:rsidR="004650BE" w:rsidRPr="00C817DF" w:rsidRDefault="00AD61B7" w:rsidP="00AD6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15E57" w14:textId="4701D22E" w:rsidR="004650BE" w:rsidRPr="00C817DF" w:rsidRDefault="00AD61B7" w:rsidP="00AD6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</w:tr>
      <w:tr w:rsidR="0026583F" w:rsidRPr="00C817DF" w14:paraId="27EA559B" w14:textId="77777777" w:rsidTr="0026583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6594A63F" w14:textId="6E735110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2BABA86" w14:textId="6EE4C946" w:rsidR="0026583F" w:rsidRPr="00C817DF" w:rsidRDefault="0026583F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20924EEB" w14:textId="5A0A8015" w:rsidR="0026583F" w:rsidRPr="00C817DF" w:rsidRDefault="0026583F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6583F" w:rsidRPr="00C817DF" w14:paraId="17C159C0" w14:textId="77777777" w:rsidTr="0026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6464BD14" w14:textId="335B4382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lack/African America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7B68721" w14:textId="54A7D89D" w:rsidR="0026583F" w:rsidRPr="00C817DF" w:rsidRDefault="0026583F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·95 (0·61, 1·48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006AAED2" w14:textId="03EAC41C" w:rsidR="0026583F" w:rsidRPr="00C817DF" w:rsidRDefault="0026583F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37 (1·09, 1·73)</w:t>
            </w:r>
          </w:p>
        </w:tc>
      </w:tr>
      <w:tr w:rsidR="0026583F" w:rsidRPr="00C817DF" w14:paraId="505941BD" w14:textId="77777777" w:rsidTr="0026583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280AE576" w14:textId="43DC3339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panic/Latino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5119C69" w14:textId="559FE551" w:rsidR="0026583F" w:rsidRPr="00C817DF" w:rsidRDefault="0026583F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32 (0·97, 1·81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4FAA38FE" w14:textId="348FA867" w:rsidR="0026583F" w:rsidRPr="00C817DF" w:rsidRDefault="0026583F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04 (1·72, 2·41)</w:t>
            </w:r>
          </w:p>
        </w:tc>
      </w:tr>
      <w:tr w:rsidR="0026583F" w:rsidRPr="00C817DF" w14:paraId="1567FFF4" w14:textId="77777777" w:rsidTr="0069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C8BE88" w14:textId="112C0B18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ian/Pacific Islander</w:t>
            </w:r>
          </w:p>
        </w:tc>
        <w:tc>
          <w:tcPr>
            <w:tcW w:w="1249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422779" w14:textId="6832A5F1" w:rsidR="0026583F" w:rsidRPr="00C817DF" w:rsidRDefault="0026583F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01 (0·49, 2·10)</w:t>
            </w:r>
          </w:p>
        </w:tc>
        <w:tc>
          <w:tcPr>
            <w:tcW w:w="1153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7F10C0D" w14:textId="0A357807" w:rsidR="0026583F" w:rsidRPr="00C817DF" w:rsidRDefault="0026583F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·65 (0·43, 0·97)</w:t>
            </w:r>
          </w:p>
        </w:tc>
      </w:tr>
      <w:tr w:rsidR="0026583F" w:rsidRPr="00C817DF" w14:paraId="2CCFD4E6" w14:textId="77777777" w:rsidTr="006926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4276244" w14:textId="36156C34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24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5F19B08" w14:textId="39263820" w:rsidR="0026583F" w:rsidRPr="00C817DF" w:rsidRDefault="0026583F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·64 (0·18, 2·28)</w:t>
            </w:r>
          </w:p>
        </w:tc>
        <w:tc>
          <w:tcPr>
            <w:tcW w:w="115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0D52A98" w14:textId="20399F92" w:rsidR="0026583F" w:rsidRPr="00C817DF" w:rsidRDefault="0026583F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51 (0·87, 2·61)</w:t>
            </w:r>
          </w:p>
        </w:tc>
      </w:tr>
      <w:tr w:rsidR="004650BE" w:rsidRPr="00C817DF" w14:paraId="1899CBF9" w14:textId="77777777" w:rsidTr="0069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C3CC1" w14:textId="3894BCF0" w:rsidR="004650BE" w:rsidRPr="00C817DF" w:rsidRDefault="004650BE" w:rsidP="006926E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usehold size (per person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3855D" w14:textId="4F0BB666" w:rsidR="004650BE" w:rsidRPr="00C817DF" w:rsidRDefault="004650BE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11 (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02, 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20)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0250A" w14:textId="6173F204" w:rsidR="004650BE" w:rsidRPr="00C817DF" w:rsidRDefault="004650BE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09 (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05, 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13)</w:t>
            </w:r>
          </w:p>
        </w:tc>
      </w:tr>
      <w:tr w:rsidR="004650BE" w:rsidRPr="00C817DF" w14:paraId="66CDCD2F" w14:textId="77777777" w:rsidTr="006926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6214D" w14:textId="74C2E45C" w:rsidR="004650BE" w:rsidRPr="00C817DF" w:rsidRDefault="004650BE" w:rsidP="00381F68">
            <w:pPr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ployment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6586B" w14:textId="6DCC8647" w:rsidR="004650BE" w:rsidRPr="00C817DF" w:rsidRDefault="00AD61B7" w:rsidP="00AD6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B4FB6" w14:textId="274D0BA3" w:rsidR="004650BE" w:rsidRPr="00C817DF" w:rsidRDefault="00AD61B7" w:rsidP="00AD61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</w:tr>
      <w:tr w:rsidR="0026583F" w:rsidRPr="00C817DF" w14:paraId="17A37D6D" w14:textId="77777777" w:rsidTr="0026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60DD74C9" w14:textId="6CEB3252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ployed, working at home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AD63F41" w14:textId="15F67139" w:rsidR="0026583F" w:rsidRPr="00C817DF" w:rsidRDefault="0026583F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78455A3B" w14:textId="2A624DE2" w:rsidR="0026583F" w:rsidRPr="00C817DF" w:rsidRDefault="0026583F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6583F" w:rsidRPr="00C817DF" w14:paraId="19AE84D8" w14:textId="77777777" w:rsidTr="0026583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22CDF580" w14:textId="1C51E60D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t employed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24FECCA" w14:textId="40520986" w:rsidR="0026583F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·81 (0·47, 1·41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5F3BF18D" w14:textId="221F2608" w:rsidR="0026583F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·81 (0·65, 1·02)</w:t>
            </w:r>
          </w:p>
        </w:tc>
      </w:tr>
      <w:tr w:rsidR="0026583F" w:rsidRPr="00C817DF" w14:paraId="4D9C3B06" w14:textId="77777777" w:rsidTr="0026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3D8BA6E5" w14:textId="6F0B880A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orking outside the home (non-essential)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18E6ED7" w14:textId="3143ADFC" w:rsidR="0026583F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36 (0·86, 2·14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403F0B2B" w14:textId="3E5C9A93" w:rsidR="0026583F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25 (1·0, 1·57)</w:t>
            </w:r>
          </w:p>
        </w:tc>
      </w:tr>
      <w:tr w:rsidR="0026583F" w:rsidRPr="00C817DF" w14:paraId="33C0644C" w14:textId="77777777" w:rsidTr="006926E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3824E5" w14:textId="0A1F73EF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orking outside the home (clinical care)</w:t>
            </w:r>
          </w:p>
        </w:tc>
        <w:tc>
          <w:tcPr>
            <w:tcW w:w="1249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EC1F69" w14:textId="6BE64862" w:rsidR="0026583F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80 (1·78, 4·43)</w:t>
            </w:r>
          </w:p>
        </w:tc>
        <w:tc>
          <w:tcPr>
            <w:tcW w:w="1153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7DDE27" w14:textId="2E52A956" w:rsidR="0026583F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4·25 (3·30, 5·46)</w:t>
            </w:r>
          </w:p>
        </w:tc>
      </w:tr>
      <w:tr w:rsidR="0026583F" w:rsidRPr="00C817DF" w14:paraId="654139D9" w14:textId="77777777" w:rsidTr="0069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760FECA" w14:textId="05C9A154" w:rsidR="0026583F" w:rsidRPr="00C817DF" w:rsidRDefault="0026583F" w:rsidP="0026583F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orking outside the home (other essential)</w:t>
            </w:r>
          </w:p>
        </w:tc>
        <w:tc>
          <w:tcPr>
            <w:tcW w:w="124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F1B6EAA" w14:textId="6EC5DDEF" w:rsidR="0026583F" w:rsidRPr="00C817DF" w:rsidRDefault="0026583F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79 (1·78, 4·37)</w:t>
            </w:r>
          </w:p>
        </w:tc>
        <w:tc>
          <w:tcPr>
            <w:tcW w:w="115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A713D15" w14:textId="345888D8" w:rsidR="0026583F" w:rsidRPr="00C817DF" w:rsidRDefault="0026583F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78 (2·19, 3·53)</w:t>
            </w:r>
          </w:p>
        </w:tc>
      </w:tr>
      <w:tr w:rsidR="004650BE" w:rsidRPr="00C817DF" w14:paraId="30FD62AE" w14:textId="77777777" w:rsidTr="006926E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57CA3" w14:textId="77777777" w:rsidR="004650BE" w:rsidRPr="00C817DF" w:rsidRDefault="004650BE" w:rsidP="00381F6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ttending a gathering of 10 or more persons*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B36A9" w14:textId="2D77F7F2" w:rsidR="004650BE" w:rsidRPr="00C817DF" w:rsidRDefault="004650BE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60 (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47, 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74)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CA2C7" w14:textId="278C348C" w:rsidR="004650BE" w:rsidRPr="00C817DF" w:rsidRDefault="004650BE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57 (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50, 1</w:t>
            </w:r>
            <w:r w:rsidR="00ED6D8F" w:rsidRPr="00C817DF">
              <w:rPr>
                <w:rFonts w:ascii="Arial" w:hAnsi="Arial" w:cs="Arial"/>
                <w:sz w:val="20"/>
                <w:szCs w:val="20"/>
              </w:rPr>
              <w:t>·</w:t>
            </w:r>
            <w:r w:rsidRPr="00C817DF">
              <w:rPr>
                <w:rFonts w:ascii="Arial" w:hAnsi="Arial" w:cs="Arial"/>
                <w:sz w:val="20"/>
                <w:szCs w:val="20"/>
              </w:rPr>
              <w:t>65)</w:t>
            </w:r>
          </w:p>
        </w:tc>
      </w:tr>
      <w:tr w:rsidR="004650BE" w:rsidRPr="00C817DF" w14:paraId="6A5246DA" w14:textId="77777777" w:rsidTr="00692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F4241" w14:textId="5B521565" w:rsidR="004650BE" w:rsidRPr="00C817DF" w:rsidRDefault="004650BE" w:rsidP="00381F68">
            <w:pPr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action between Thanksgiving &amp; activity score**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904EB" w14:textId="7AA20EC6" w:rsidR="004650BE" w:rsidRPr="00C817DF" w:rsidRDefault="00AD61B7" w:rsidP="00AD6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1B8FC" w14:textId="2E686734" w:rsidR="004650BE" w:rsidRPr="00C817DF" w:rsidRDefault="00AD61B7" w:rsidP="00AD61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</w:tr>
      <w:tr w:rsidR="00AD61B7" w:rsidRPr="00C817DF" w14:paraId="4B1EED60" w14:textId="77777777" w:rsidTr="00F909F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40B182CA" w14:textId="7B663221" w:rsidR="00AD61B7" w:rsidRPr="00C817DF" w:rsidRDefault="00AD61B7" w:rsidP="00AD61B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usehold members only, low activity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74F35972" w14:textId="1884B1EB" w:rsidR="00AD61B7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6BB50FE" w14:textId="35AA3380" w:rsidR="00AD61B7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D61B7" w:rsidRPr="00C817DF" w14:paraId="74158BAA" w14:textId="77777777" w:rsidTr="00F90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2BF36A75" w14:textId="7B158DD2" w:rsidR="00AD61B7" w:rsidRPr="00C817DF" w:rsidRDefault="00AD61B7" w:rsidP="00AD61B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household members only, low activity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447DC54" w14:textId="3A3BEA98" w:rsidR="00AD61B7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25 (0·73, 2·11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43DC437B" w14:textId="1C887CC2" w:rsidR="00AD61B7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17 (0·93, 1·46)</w:t>
            </w:r>
          </w:p>
        </w:tc>
      </w:tr>
      <w:tr w:rsidR="00AD61B7" w:rsidRPr="00C817DF" w14:paraId="640A0741" w14:textId="77777777" w:rsidTr="00F909F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6EB4CE25" w14:textId="730732C1" w:rsidR="00AD61B7" w:rsidRPr="00C817DF" w:rsidRDefault="00AD61B7" w:rsidP="00AD61B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utside home, low activity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95563D1" w14:textId="3ED4D42B" w:rsidR="00AD61B7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·98 (0·57, 1·66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4BE324DD" w14:textId="246201F6" w:rsidR="00AD61B7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23 (0·98, 1·55)</w:t>
            </w:r>
          </w:p>
        </w:tc>
      </w:tr>
      <w:tr w:rsidR="00AD61B7" w:rsidRPr="00C817DF" w14:paraId="4CD2743B" w14:textId="77777777" w:rsidTr="00F90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3C9265EA" w14:textId="56317022" w:rsidR="00AD61B7" w:rsidRPr="00C817DF" w:rsidRDefault="00AD61B7" w:rsidP="00AD61B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usehold members only, high activity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575C9195" w14:textId="3CA52684" w:rsidR="00AD61B7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27 (0·35, 4·61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1549D739" w14:textId="2FBB9EE6" w:rsidR="00AD61B7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63 (1·50, 4·63)</w:t>
            </w:r>
          </w:p>
        </w:tc>
      </w:tr>
      <w:tr w:rsidR="00AD61B7" w:rsidRPr="00C817DF" w14:paraId="30B53588" w14:textId="77777777" w:rsidTr="00F909F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05BEC1" w14:textId="66405921" w:rsidR="00AD61B7" w:rsidRPr="00C817DF" w:rsidRDefault="00AD61B7" w:rsidP="00AD61B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household members, high activity</w:t>
            </w:r>
          </w:p>
        </w:tc>
        <w:tc>
          <w:tcPr>
            <w:tcW w:w="1249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73F0D2" w14:textId="4F077884" w:rsidR="00AD61B7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4·03 (2·07, 7·87)</w:t>
            </w:r>
          </w:p>
        </w:tc>
        <w:tc>
          <w:tcPr>
            <w:tcW w:w="1153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EA61C2" w14:textId="548D5CDC" w:rsidR="00AD61B7" w:rsidRPr="00C817DF" w:rsidRDefault="00AD61B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4·45 (3·11, 6·35)</w:t>
            </w:r>
          </w:p>
        </w:tc>
      </w:tr>
      <w:tr w:rsidR="00AD61B7" w:rsidRPr="00C817DF" w14:paraId="267D7B08" w14:textId="77777777" w:rsidTr="00F90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17C6273" w14:textId="7BB2248B" w:rsidR="00AD61B7" w:rsidRPr="00C817DF" w:rsidRDefault="00AD61B7" w:rsidP="00AD61B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utside home, high activity</w:t>
            </w:r>
          </w:p>
        </w:tc>
        <w:tc>
          <w:tcPr>
            <w:tcW w:w="1249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4BD9D95A" w14:textId="7C092E7D" w:rsidR="00AD61B7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2·1 (7·86, 18·7)</w:t>
            </w:r>
          </w:p>
        </w:tc>
        <w:tc>
          <w:tcPr>
            <w:tcW w:w="115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F742A08" w14:textId="7D9118FB" w:rsidR="00AD61B7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5·6 (12·3, 19·6)</w:t>
            </w:r>
          </w:p>
        </w:tc>
      </w:tr>
      <w:tr w:rsidR="006926E7" w:rsidRPr="00C817DF" w14:paraId="70154ECB" w14:textId="77777777" w:rsidTr="006926E7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1405F" w14:textId="03D1C494" w:rsidR="006926E7" w:rsidRPr="00C817DF" w:rsidRDefault="006926E7" w:rsidP="006926E7">
            <w:pPr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te of residence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D95DF" w14:textId="11812C22" w:rsidR="006926E7" w:rsidRPr="00C817DF" w:rsidRDefault="006926E7" w:rsidP="00692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8536D" w14:textId="2386DC23" w:rsidR="006926E7" w:rsidRPr="00C817DF" w:rsidRDefault="006926E7" w:rsidP="00692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··</w:t>
            </w:r>
          </w:p>
        </w:tc>
      </w:tr>
      <w:tr w:rsidR="00AD61B7" w:rsidRPr="00C817DF" w14:paraId="375B84F4" w14:textId="77777777" w:rsidTr="00F90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23A317F8" w14:textId="22A5A29F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ssachusetts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2DB46A8" w14:textId="4D4A2789" w:rsidR="00AD61B7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71327265" w14:textId="30DB7E39" w:rsidR="00AD61B7" w:rsidRPr="00C817DF" w:rsidRDefault="00AD61B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D61B7" w:rsidRPr="00C817DF" w14:paraId="2B076D5E" w14:textId="77777777" w:rsidTr="00F909F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73959BBE" w14:textId="6A18DCEC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aryland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4D84B44B" w14:textId="2A732495" w:rsidR="00AD61B7" w:rsidRPr="00C817DF" w:rsidRDefault="006926E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68 (0·81, 3·46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77058D37" w14:textId="22A5D263" w:rsidR="00AD61B7" w:rsidRPr="00C817DF" w:rsidRDefault="006926E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51 (1·0, 2·26)</w:t>
            </w:r>
          </w:p>
        </w:tc>
      </w:tr>
      <w:tr w:rsidR="00AD61B7" w:rsidRPr="00C817DF" w14:paraId="64CEF855" w14:textId="77777777" w:rsidTr="00F90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43724FBB" w14:textId="1D91291D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llinois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36992C7" w14:textId="08C8865B" w:rsidR="00AD61B7" w:rsidRPr="00C817DF" w:rsidRDefault="006926E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3·11 (1·58, 6·13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5430879A" w14:textId="025CACF9" w:rsidR="00AD61B7" w:rsidRPr="00C817DF" w:rsidRDefault="006926E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89 (1·31, 2·73)</w:t>
            </w:r>
          </w:p>
        </w:tc>
      </w:tr>
      <w:tr w:rsidR="00AD61B7" w:rsidRPr="00C817DF" w14:paraId="577366B9" w14:textId="77777777" w:rsidTr="00F909F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61441D73" w14:textId="3301DBB0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isconsin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D2ABB8B" w14:textId="073B2AB9" w:rsidR="00AD61B7" w:rsidRPr="00C817DF" w:rsidRDefault="006926E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75 (0·81, 3·77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B697327" w14:textId="492252DF" w:rsidR="00AD61B7" w:rsidRPr="00C817DF" w:rsidRDefault="006926E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78 (1·20, 2·64)</w:t>
            </w:r>
          </w:p>
        </w:tc>
      </w:tr>
      <w:tr w:rsidR="00AD61B7" w:rsidRPr="00C817DF" w14:paraId="5B017052" w14:textId="77777777" w:rsidTr="00F90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7B3CACD5" w14:textId="5FA61A42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orid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61BF5AD7" w14:textId="44E80673" w:rsidR="00AD61B7" w:rsidRPr="00C817DF" w:rsidRDefault="006926E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3·02 (1·57, 5·81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050CE6DD" w14:textId="60195522" w:rsidR="00AD61B7" w:rsidRPr="00C817DF" w:rsidRDefault="006926E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19 (1·52, 3·16)</w:t>
            </w:r>
          </w:p>
        </w:tc>
      </w:tr>
      <w:tr w:rsidR="00AD61B7" w:rsidRPr="00C817DF" w14:paraId="26A27D69" w14:textId="77777777" w:rsidTr="00F909F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54B4DE72" w14:textId="57167E6D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xas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39C692DB" w14:textId="05D062C0" w:rsidR="00AD61B7" w:rsidRPr="00C817DF" w:rsidRDefault="006926E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3·69 (2·03, 6·73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11FCB46D" w14:textId="3E0DEBBC" w:rsidR="00AD61B7" w:rsidRPr="00C817DF" w:rsidRDefault="006926E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35 (1·66, 3·31)</w:t>
            </w:r>
          </w:p>
        </w:tc>
      </w:tr>
      <w:tr w:rsidR="00AD61B7" w:rsidRPr="00C817DF" w14:paraId="24C53E34" w14:textId="77777777" w:rsidTr="00F90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1DA966A7" w14:textId="2D700AE4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liforni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06D3DD34" w14:textId="547DA72A" w:rsidR="00AD61B7" w:rsidRPr="00C817DF" w:rsidRDefault="006926E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58 (1·41, 4·74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08D9C0C7" w14:textId="2A5071F4" w:rsidR="00AD61B7" w:rsidRPr="00C817DF" w:rsidRDefault="006926E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33 (1·65, 3·28)</w:t>
            </w:r>
          </w:p>
        </w:tc>
      </w:tr>
      <w:tr w:rsidR="00AD61B7" w:rsidRPr="00C817DF" w14:paraId="10FA5835" w14:textId="77777777" w:rsidTr="00F909F4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7A1F8F42" w14:textId="6C76A246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ebrask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27C7D2D6" w14:textId="3265F48B" w:rsidR="00AD61B7" w:rsidRPr="00C817DF" w:rsidRDefault="006926E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27 (0·92, 5·57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7F018F6" w14:textId="030C8F52" w:rsidR="00AD61B7" w:rsidRPr="00C817DF" w:rsidRDefault="006926E7" w:rsidP="00381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2·30 (1·44, 3·68)</w:t>
            </w:r>
          </w:p>
        </w:tc>
      </w:tr>
      <w:tr w:rsidR="00AD61B7" w:rsidRPr="00C817DF" w14:paraId="2B346F66" w14:textId="77777777" w:rsidTr="00F90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8" w:type="pct"/>
            <w:shd w:val="clear" w:color="auto" w:fill="auto"/>
            <w:vAlign w:val="center"/>
          </w:tcPr>
          <w:p w14:paraId="45CAE56D" w14:textId="766CF6EF" w:rsidR="00AD61B7" w:rsidRPr="00C817DF" w:rsidRDefault="00AD61B7" w:rsidP="006926E7">
            <w:pPr>
              <w:ind w:left="3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rth and South Dakota</w:t>
            </w:r>
          </w:p>
        </w:tc>
        <w:tc>
          <w:tcPr>
            <w:tcW w:w="1249" w:type="pct"/>
            <w:shd w:val="clear" w:color="auto" w:fill="auto"/>
            <w:vAlign w:val="center"/>
          </w:tcPr>
          <w:p w14:paraId="13D06C95" w14:textId="0C0A81FC" w:rsidR="00AD61B7" w:rsidRPr="00C817DF" w:rsidRDefault="006926E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0·61 (0·13, 2·88)</w:t>
            </w:r>
          </w:p>
        </w:tc>
        <w:tc>
          <w:tcPr>
            <w:tcW w:w="1153" w:type="pct"/>
            <w:shd w:val="clear" w:color="auto" w:fill="auto"/>
            <w:vAlign w:val="center"/>
          </w:tcPr>
          <w:p w14:paraId="3DE23C69" w14:textId="2B5A4C7E" w:rsidR="00AD61B7" w:rsidRPr="00C817DF" w:rsidRDefault="006926E7" w:rsidP="00381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sz w:val="20"/>
                <w:szCs w:val="20"/>
              </w:rPr>
              <w:t>1·72 (0·99, 2·98)</w:t>
            </w:r>
          </w:p>
        </w:tc>
      </w:tr>
      <w:tr w:rsidR="00C817DF" w:rsidRPr="00C817DF" w14:paraId="529D3EE4" w14:textId="77777777" w:rsidTr="00C817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  <w:vAlign w:val="center"/>
          </w:tcPr>
          <w:p w14:paraId="0ADABAFF" w14:textId="77777777" w:rsidR="00C817DF" w:rsidRPr="00C817DF" w:rsidRDefault="00C817DF" w:rsidP="00C817D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gramStart"/>
            <w:r w:rsidRPr="00C817D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R,</w:t>
            </w:r>
            <w:proofErr w:type="gramEnd"/>
            <w:r w:rsidRPr="00C817D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unadjusted odds ratio; CI, confidence interval</w:t>
            </w:r>
          </w:p>
          <w:p w14:paraId="04448662" w14:textId="77777777" w:rsidR="00C817DF" w:rsidRPr="00C817DF" w:rsidRDefault="00C817DF" w:rsidP="00C817D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817D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†Among 962 tested in prior 2 </w:t>
            </w:r>
            <w:proofErr w:type="gramStart"/>
            <w:r w:rsidRPr="00C817D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weeks</w:t>
            </w:r>
            <w:proofErr w:type="gramEnd"/>
          </w:p>
          <w:p w14:paraId="53E4047D" w14:textId="77777777" w:rsidR="00C817DF" w:rsidRPr="00C817DF" w:rsidRDefault="00C817DF" w:rsidP="00C817DF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C817D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*Reflects behavior in the prior 2 weeks and excludes Thanksgiving </w:t>
            </w:r>
            <w:proofErr w:type="gramStart"/>
            <w:r w:rsidRPr="00C817D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nner</w:t>
            </w:r>
            <w:proofErr w:type="gramEnd"/>
          </w:p>
          <w:p w14:paraId="3458ED88" w14:textId="58383BF2" w:rsidR="00C817DF" w:rsidRPr="00C817DF" w:rsidRDefault="00C817DF" w:rsidP="00381F68">
            <w:pPr>
              <w:rPr>
                <w:rFonts w:ascii="Arial" w:hAnsi="Arial" w:cs="Arial"/>
                <w:sz w:val="20"/>
                <w:szCs w:val="20"/>
              </w:rPr>
            </w:pPr>
            <w:r w:rsidRPr="00C817D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**Activity score was calculated as the sum of all non-essential activities in the prior 2 weeks. Low activity was considered a frequency less than once/day and high activity was a frequency of once a day or more</w:t>
            </w:r>
          </w:p>
        </w:tc>
      </w:tr>
    </w:tbl>
    <w:p w14:paraId="45ABC662" w14:textId="00608F01" w:rsidR="00A340CC" w:rsidRPr="00C817DF" w:rsidRDefault="00A340CC">
      <w:pPr>
        <w:rPr>
          <w:rFonts w:ascii="Arial" w:hAnsi="Arial" w:cs="Arial"/>
          <w:sz w:val="22"/>
          <w:szCs w:val="22"/>
        </w:rPr>
      </w:pPr>
    </w:p>
    <w:p w14:paraId="4C1BDDB8" w14:textId="77777777" w:rsidR="00A340CC" w:rsidRPr="00C817DF" w:rsidRDefault="00A340CC" w:rsidP="004650BE">
      <w:pPr>
        <w:rPr>
          <w:rFonts w:ascii="Arial" w:hAnsi="Arial" w:cs="Arial"/>
          <w:sz w:val="22"/>
          <w:szCs w:val="22"/>
        </w:rPr>
      </w:pPr>
    </w:p>
    <w:p w14:paraId="16A1AB91" w14:textId="77777777" w:rsidR="004650BE" w:rsidRPr="00C817DF" w:rsidRDefault="004650BE" w:rsidP="004650BE">
      <w:pPr>
        <w:spacing w:line="276" w:lineRule="auto"/>
        <w:rPr>
          <w:rFonts w:ascii="Arial" w:hAnsi="Arial" w:cs="Arial"/>
          <w:sz w:val="22"/>
          <w:szCs w:val="22"/>
        </w:rPr>
      </w:pPr>
      <w:r w:rsidRPr="00C817D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9FCACFC" wp14:editId="7D851303">
            <wp:extent cx="6217137" cy="434535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6228" cy="4351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F99D0" w14:textId="46DDE8FF" w:rsidR="004650BE" w:rsidRPr="00C817DF" w:rsidRDefault="004650BE" w:rsidP="004650BE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000000"/>
          <w:sz w:val="20"/>
          <w:szCs w:val="20"/>
        </w:rPr>
      </w:pPr>
      <w:r w:rsidRPr="00C817DF"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Figure </w:t>
      </w:r>
      <w:r w:rsidR="00375D05" w:rsidRPr="00C817DF"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ED6D8F" w:rsidRPr="00C817DF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C817DF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C817DF">
        <w:rPr>
          <w:rFonts w:ascii="Arial" w:hAnsi="Arial" w:cs="Arial"/>
          <w:color w:val="000000"/>
          <w:sz w:val="20"/>
          <w:szCs w:val="20"/>
        </w:rPr>
        <w:t>Sankey diagram showing COVID-19 symptoms, SARS-CoV-2 PCR testing, and self-reported positivity in the prior 2 weeks by Thanksgiving behavior</w:t>
      </w:r>
      <w:r w:rsidR="00ED6D8F" w:rsidRPr="00C817DF">
        <w:rPr>
          <w:rFonts w:ascii="Arial" w:hAnsi="Arial" w:cs="Arial"/>
          <w:color w:val="000000"/>
          <w:sz w:val="20"/>
          <w:szCs w:val="20"/>
        </w:rPr>
        <w:t>.</w:t>
      </w:r>
      <w:r w:rsidRPr="00C817DF">
        <w:rPr>
          <w:rFonts w:ascii="Arial" w:hAnsi="Arial" w:cs="Arial"/>
          <w:color w:val="000000"/>
          <w:sz w:val="20"/>
          <w:szCs w:val="20"/>
        </w:rPr>
        <w:t xml:space="preserve"> Participant responses are depicted in each rectangular node with flows proportional to how many individuals report that pattern of behavior</w:t>
      </w:r>
      <w:r w:rsidR="00ED6D8F" w:rsidRPr="00C817DF">
        <w:rPr>
          <w:rFonts w:ascii="Arial" w:hAnsi="Arial" w:cs="Arial"/>
          <w:color w:val="000000"/>
          <w:sz w:val="20"/>
          <w:szCs w:val="20"/>
        </w:rPr>
        <w:t>.</w:t>
      </w:r>
      <w:r w:rsidRPr="00C817DF">
        <w:rPr>
          <w:rFonts w:ascii="Arial" w:hAnsi="Arial" w:cs="Arial"/>
          <w:color w:val="000000"/>
          <w:sz w:val="20"/>
          <w:szCs w:val="20"/>
        </w:rPr>
        <w:t xml:space="preserve"> Green flows represent respondents who did not travel or have Thanksgiving with anyone outside their immediate household; orange flows represent those who had Thanksgiving in their home with at ≥ 1 person from outside their household; red flows represent those who had Thanksgiving outside their home</w:t>
      </w:r>
      <w:r w:rsidR="00ED6D8F" w:rsidRPr="00C817DF">
        <w:rPr>
          <w:rFonts w:ascii="Arial" w:hAnsi="Arial" w:cs="Arial"/>
          <w:color w:val="000000"/>
          <w:sz w:val="20"/>
          <w:szCs w:val="20"/>
        </w:rPr>
        <w:t>.</w:t>
      </w:r>
    </w:p>
    <w:p w14:paraId="67C8AF5C" w14:textId="58D7C979" w:rsidR="004650BE" w:rsidRPr="00C817DF" w:rsidRDefault="004650BE">
      <w:pPr>
        <w:rPr>
          <w:rFonts w:ascii="Arial" w:hAnsi="Arial" w:cs="Arial"/>
          <w:color w:val="000000"/>
          <w:sz w:val="22"/>
          <w:szCs w:val="22"/>
        </w:rPr>
      </w:pPr>
      <w:r w:rsidRPr="00C817DF">
        <w:rPr>
          <w:rFonts w:ascii="Arial" w:hAnsi="Arial" w:cs="Arial"/>
          <w:color w:val="000000"/>
          <w:sz w:val="22"/>
          <w:szCs w:val="22"/>
        </w:rPr>
        <w:br w:type="page"/>
      </w:r>
    </w:p>
    <w:p w14:paraId="2EC327E8" w14:textId="77777777" w:rsidR="004650BE" w:rsidRPr="00C817DF" w:rsidRDefault="004650BE" w:rsidP="004650BE">
      <w:pPr>
        <w:rPr>
          <w:rFonts w:ascii="Arial" w:hAnsi="Arial" w:cs="Arial"/>
          <w:color w:val="000000"/>
          <w:sz w:val="22"/>
          <w:szCs w:val="22"/>
        </w:rPr>
      </w:pPr>
      <w:r w:rsidRPr="00C817DF">
        <w:rPr>
          <w:rFonts w:ascii="Arial" w:hAnsi="Arial" w:cs="Arial"/>
          <w:noProof/>
          <w:color w:val="000000"/>
          <w:sz w:val="22"/>
          <w:szCs w:val="22"/>
        </w:rPr>
        <w:lastRenderedPageBreak/>
        <w:drawing>
          <wp:inline distT="0" distB="0" distL="0" distR="0" wp14:anchorId="6F440E09" wp14:editId="05B1106A">
            <wp:extent cx="5561045" cy="4170784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246" cy="4200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6B505" w14:textId="059915B7" w:rsidR="004650BE" w:rsidRPr="00C817DF" w:rsidRDefault="004650BE" w:rsidP="004650BE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000000"/>
          <w:sz w:val="20"/>
          <w:szCs w:val="20"/>
        </w:rPr>
      </w:pPr>
      <w:r w:rsidRPr="00C817DF">
        <w:rPr>
          <w:rFonts w:ascii="Arial" w:hAnsi="Arial" w:cs="Arial"/>
          <w:b/>
          <w:bCs/>
          <w:color w:val="000000"/>
          <w:sz w:val="20"/>
          <w:szCs w:val="20"/>
        </w:rPr>
        <w:t>Supplementary Figure 2</w:t>
      </w:r>
      <w:r w:rsidR="00ED6D8F" w:rsidRPr="00C817DF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C817DF">
        <w:rPr>
          <w:rFonts w:ascii="Arial" w:hAnsi="Arial" w:cs="Arial"/>
          <w:color w:val="000000"/>
          <w:sz w:val="20"/>
          <w:szCs w:val="20"/>
        </w:rPr>
        <w:t xml:space="preserve"> The distribution of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000000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color w:val="000000"/>
                <w:sz w:val="20"/>
                <w:szCs w:val="20"/>
              </w:rPr>
              <m:t>i</m:t>
            </m:r>
          </m:sub>
        </m:sSub>
      </m:oMath>
      <w:r w:rsidRPr="00C817DF">
        <w:rPr>
          <w:rFonts w:ascii="Arial" w:eastAsiaTheme="minorEastAsia" w:hAnsi="Arial" w:cs="Arial"/>
          <w:color w:val="000000"/>
          <w:sz w:val="20"/>
          <w:szCs w:val="20"/>
        </w:rPr>
        <w:t xml:space="preserve"> values with the mean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  <w:color w:val="000000"/>
                <w:sz w:val="20"/>
                <w:szCs w:val="20"/>
              </w:rPr>
              <m:t>c</m:t>
            </m:r>
          </m:sub>
        </m:sSub>
      </m:oMath>
      <w:r w:rsidRPr="00C817DF">
        <w:rPr>
          <w:rFonts w:ascii="Arial" w:eastAsiaTheme="minorEastAsia" w:hAnsi="Arial" w:cs="Arial"/>
          <w:color w:val="000000"/>
          <w:sz w:val="20"/>
          <w:szCs w:val="20"/>
        </w:rPr>
        <w:t xml:space="preserve"> value and reported activity values</w:t>
      </w:r>
      <w:r w:rsidR="00ED6D8F" w:rsidRPr="00C817DF">
        <w:rPr>
          <w:rFonts w:ascii="Arial" w:eastAsiaTheme="minorEastAsia" w:hAnsi="Arial" w:cs="Arial"/>
          <w:color w:val="000000"/>
          <w:sz w:val="20"/>
          <w:szCs w:val="20"/>
        </w:rPr>
        <w:t>.</w:t>
      </w:r>
    </w:p>
    <w:p w14:paraId="24EBBFCD" w14:textId="0F1B2325" w:rsidR="00191C2A" w:rsidRPr="00C817DF" w:rsidRDefault="00191C2A">
      <w:pPr>
        <w:rPr>
          <w:rFonts w:ascii="Arial" w:hAnsi="Arial" w:cs="Arial"/>
          <w:sz w:val="20"/>
          <w:szCs w:val="20"/>
        </w:rPr>
      </w:pPr>
    </w:p>
    <w:p w14:paraId="1F200D26" w14:textId="2BA521F4" w:rsidR="00F14448" w:rsidRPr="00C817DF" w:rsidRDefault="00F14448">
      <w:pPr>
        <w:rPr>
          <w:rFonts w:ascii="Arial" w:hAnsi="Arial" w:cs="Arial"/>
          <w:sz w:val="20"/>
          <w:szCs w:val="20"/>
        </w:rPr>
      </w:pPr>
    </w:p>
    <w:p w14:paraId="79145B7D" w14:textId="2A4B7DC7" w:rsidR="00F14448" w:rsidRPr="00C817DF" w:rsidRDefault="00F14448">
      <w:pPr>
        <w:rPr>
          <w:rFonts w:ascii="Arial" w:hAnsi="Arial" w:cs="Arial"/>
          <w:sz w:val="20"/>
          <w:szCs w:val="20"/>
        </w:rPr>
      </w:pPr>
      <w:r w:rsidRPr="00C817DF">
        <w:rPr>
          <w:rFonts w:ascii="Arial" w:hAnsi="Arial" w:cs="Arial"/>
          <w:b/>
          <w:bCs/>
          <w:sz w:val="20"/>
          <w:szCs w:val="20"/>
        </w:rPr>
        <w:t>Supplementary Data 1:</w:t>
      </w:r>
      <w:r w:rsidRPr="00C817DF">
        <w:rPr>
          <w:rFonts w:ascii="Arial" w:hAnsi="Arial" w:cs="Arial"/>
          <w:sz w:val="20"/>
          <w:szCs w:val="20"/>
        </w:rPr>
        <w:t xml:space="preserve"> Modeled estimates of the number of cases in participants, household members, and deaths of household members from 100 stochastic simulations based on various levels of activities.  </w:t>
      </w:r>
    </w:p>
    <w:sectPr w:rsidR="00F14448" w:rsidRPr="00C817D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E3D101" w14:textId="77777777" w:rsidR="0083744A" w:rsidRDefault="0083744A" w:rsidP="00117F55">
      <w:r>
        <w:separator/>
      </w:r>
    </w:p>
  </w:endnote>
  <w:endnote w:type="continuationSeparator" w:id="0">
    <w:p w14:paraId="4C247C9A" w14:textId="77777777" w:rsidR="0083744A" w:rsidRDefault="0083744A" w:rsidP="00117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0672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B1520B4" w14:textId="09CB6183" w:rsidR="00117F55" w:rsidRPr="00117F55" w:rsidRDefault="00117F55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117F5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17F5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117F5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117F55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117F5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442C104A" w14:textId="77777777" w:rsidR="00117F55" w:rsidRDefault="00117F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DF0FD" w14:textId="77777777" w:rsidR="0083744A" w:rsidRDefault="0083744A" w:rsidP="00117F55">
      <w:r>
        <w:separator/>
      </w:r>
    </w:p>
  </w:footnote>
  <w:footnote w:type="continuationSeparator" w:id="0">
    <w:p w14:paraId="7D89FB63" w14:textId="77777777" w:rsidR="0083744A" w:rsidRDefault="0083744A" w:rsidP="00117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F4"/>
    <w:rsid w:val="000A53F0"/>
    <w:rsid w:val="000B7E60"/>
    <w:rsid w:val="00117F55"/>
    <w:rsid w:val="00191C2A"/>
    <w:rsid w:val="0026583F"/>
    <w:rsid w:val="002E0CCE"/>
    <w:rsid w:val="00340FF4"/>
    <w:rsid w:val="00361C58"/>
    <w:rsid w:val="00375D05"/>
    <w:rsid w:val="004650BE"/>
    <w:rsid w:val="00573B5E"/>
    <w:rsid w:val="005A7480"/>
    <w:rsid w:val="00611082"/>
    <w:rsid w:val="006926E7"/>
    <w:rsid w:val="007611E3"/>
    <w:rsid w:val="0083744A"/>
    <w:rsid w:val="0095653B"/>
    <w:rsid w:val="00976FA4"/>
    <w:rsid w:val="009F4439"/>
    <w:rsid w:val="00A340CC"/>
    <w:rsid w:val="00AD61B7"/>
    <w:rsid w:val="00C817DF"/>
    <w:rsid w:val="00D7054C"/>
    <w:rsid w:val="00ED6D8F"/>
    <w:rsid w:val="00F14448"/>
    <w:rsid w:val="00F621F6"/>
    <w:rsid w:val="00F9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966F4"/>
  <w15:chartTrackingRefBased/>
  <w15:docId w15:val="{F0287A96-7FCA-F24C-97C7-8FF38FB45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4650B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4650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650B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F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7F55"/>
  </w:style>
  <w:style w:type="paragraph" w:styleId="Footer">
    <w:name w:val="footer"/>
    <w:basedOn w:val="Normal"/>
    <w:link w:val="FooterChar"/>
    <w:uiPriority w:val="99"/>
    <w:unhideWhenUsed/>
    <w:rsid w:val="00117F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75EB4-EA83-40F9-AF41-DF3A8FE5D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ehta</dc:creator>
  <cp:keywords/>
  <dc:description/>
  <cp:lastModifiedBy>Hannah Manley</cp:lastModifiedBy>
  <cp:revision>15</cp:revision>
  <dcterms:created xsi:type="dcterms:W3CDTF">2021-02-11T22:38:00Z</dcterms:created>
  <dcterms:modified xsi:type="dcterms:W3CDTF">2021-03-05T16:53:00Z</dcterms:modified>
</cp:coreProperties>
</file>